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885ED" w14:textId="77777777" w:rsidR="007133E1" w:rsidRDefault="007133E1" w:rsidP="0036405E">
      <w:pPr>
        <w:rPr>
          <w:b/>
          <w:bCs/>
        </w:rPr>
      </w:pPr>
    </w:p>
    <w:p w14:paraId="4022666F" w14:textId="77777777" w:rsidR="007133E1" w:rsidRDefault="007133E1" w:rsidP="0036405E">
      <w:pPr>
        <w:rPr>
          <w:b/>
          <w:bCs/>
        </w:rPr>
      </w:pPr>
    </w:p>
    <w:p w14:paraId="42FD337A" w14:textId="243474A8" w:rsidR="00B758A6" w:rsidRPr="00B758A6" w:rsidRDefault="00610723" w:rsidP="00B758A6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758A6" w:rsidRPr="00B758A6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igital Content</w:t>
      </w:r>
      <w:r w:rsidR="00B758A6" w:rsidRPr="00B758A6">
        <w:rPr>
          <w:rFonts w:ascii="Times New Roman" w:hAnsi="Times New Roman" w:cs="Times New Roman"/>
          <w:b/>
          <w:bCs/>
        </w:rPr>
        <w:t xml:space="preserve"> </w:t>
      </w:r>
      <w:r w:rsidR="002B776D">
        <w:rPr>
          <w:rFonts w:ascii="Times New Roman" w:hAnsi="Times New Roman" w:cs="Times New Roman"/>
          <w:b/>
          <w:bCs/>
        </w:rPr>
        <w:t>8</w:t>
      </w:r>
      <w:r w:rsidR="00B758A6" w:rsidRPr="00B758A6">
        <w:rPr>
          <w:rFonts w:ascii="Times New Roman" w:hAnsi="Times New Roman" w:cs="Times New Roman"/>
          <w:b/>
          <w:bCs/>
        </w:rPr>
        <w:t>: Association of Type of Drain Dressing with SSI within 180 days</w:t>
      </w:r>
    </w:p>
    <w:p w14:paraId="10869CA5" w14:textId="77777777" w:rsidR="00D525EE" w:rsidRDefault="00D525EE" w:rsidP="0036405E">
      <w:pPr>
        <w:rPr>
          <w:b/>
          <w:bCs/>
        </w:rPr>
      </w:pPr>
    </w:p>
    <w:tbl>
      <w:tblPr>
        <w:tblW w:w="10540" w:type="dxa"/>
        <w:tblLook w:val="04A0" w:firstRow="1" w:lastRow="0" w:firstColumn="1" w:lastColumn="0" w:noHBand="0" w:noVBand="1"/>
      </w:tblPr>
      <w:tblGrid>
        <w:gridCol w:w="5980"/>
        <w:gridCol w:w="1680"/>
        <w:gridCol w:w="960"/>
        <w:gridCol w:w="960"/>
        <w:gridCol w:w="960"/>
      </w:tblGrid>
      <w:tr w:rsidR="00D525EE" w:rsidRPr="00D525EE" w14:paraId="487DC9D2" w14:textId="77777777" w:rsidTr="00D525EE">
        <w:trPr>
          <w:trHeight w:val="300"/>
        </w:trPr>
        <w:tc>
          <w:tcPr>
            <w:tcW w:w="5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7651F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F1D85" w14:textId="77777777" w:rsidR="00D525EE" w:rsidRPr="00D525EE" w:rsidRDefault="00D525EE" w:rsidP="00D52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p(B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C4731" w14:textId="77777777" w:rsidR="00D525EE" w:rsidRPr="00D525EE" w:rsidRDefault="00D525EE" w:rsidP="00D52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Wald Confidence Interval for Exp(B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3EE67" w14:textId="77777777" w:rsidR="00D525EE" w:rsidRPr="00D525EE" w:rsidRDefault="00D525EE" w:rsidP="00D52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525E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g.</w:t>
            </w:r>
          </w:p>
        </w:tc>
      </w:tr>
      <w:tr w:rsidR="00D525EE" w:rsidRPr="00D525EE" w14:paraId="2B382B79" w14:textId="77777777" w:rsidTr="00D525EE">
        <w:trPr>
          <w:trHeight w:val="300"/>
        </w:trPr>
        <w:tc>
          <w:tcPr>
            <w:tcW w:w="5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B4666A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C9C447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BB47C" w14:textId="77777777" w:rsidR="00D525EE" w:rsidRPr="00D525EE" w:rsidRDefault="00D525EE" w:rsidP="00D52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7A09C" w14:textId="77777777" w:rsidR="00D525EE" w:rsidRPr="00D525EE" w:rsidRDefault="00D525EE" w:rsidP="00D52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956E9" w14:textId="77777777" w:rsidR="00D525EE" w:rsidRPr="00D525EE" w:rsidRDefault="00D525EE" w:rsidP="00D525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D525EE" w:rsidRPr="00D525EE" w14:paraId="0EDF20A9" w14:textId="77777777" w:rsidTr="00D525EE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24E87A21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ype of drain </w:t>
            </w:r>
            <w:proofErr w:type="gramStart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ressing  (</w:t>
            </w:r>
            <w:proofErr w:type="gramEnd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oice=Dry gauz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05A20E2C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35065AB8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D9D9D9"/>
            </w:tcBorders>
            <w:shd w:val="clear" w:color="000000" w:fill="FFFFFF"/>
            <w:noWrap/>
            <w:hideMark/>
          </w:tcPr>
          <w:p w14:paraId="4FD3092D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3.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6E13F65C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732</w:t>
            </w:r>
          </w:p>
        </w:tc>
      </w:tr>
      <w:tr w:rsidR="00D525EE" w:rsidRPr="00D525EE" w14:paraId="60329E64" w14:textId="77777777" w:rsidTr="00D525EE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20F4A2FA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ype of drain </w:t>
            </w:r>
            <w:proofErr w:type="gramStart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ressing  (</w:t>
            </w:r>
            <w:proofErr w:type="gramEnd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oice=CHG dressin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641D1168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1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4A31B2A6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D9D9D9"/>
            </w:tcBorders>
            <w:shd w:val="clear" w:color="000000" w:fill="FFFFFF"/>
            <w:noWrap/>
            <w:hideMark/>
          </w:tcPr>
          <w:p w14:paraId="6F9F6B69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6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51E88491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454</w:t>
            </w:r>
          </w:p>
        </w:tc>
      </w:tr>
      <w:tr w:rsidR="00D525EE" w:rsidRPr="00D525EE" w14:paraId="1FECCA3D" w14:textId="77777777" w:rsidTr="00D525EE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10F35BDD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ype of drain </w:t>
            </w:r>
            <w:proofErr w:type="gramStart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ressing  (</w:t>
            </w:r>
            <w:proofErr w:type="gramEnd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oice=</w:t>
            </w:r>
            <w:proofErr w:type="spellStart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iopatch</w:t>
            </w:r>
            <w:proofErr w:type="spellEnd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6317F896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29A88163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D9D9D9"/>
            </w:tcBorders>
            <w:shd w:val="clear" w:color="000000" w:fill="FFFFFF"/>
            <w:noWrap/>
            <w:hideMark/>
          </w:tcPr>
          <w:p w14:paraId="40788636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1.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6AC197E3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194</w:t>
            </w:r>
          </w:p>
        </w:tc>
      </w:tr>
      <w:tr w:rsidR="00D525EE" w:rsidRPr="00D525EE" w14:paraId="365823C5" w14:textId="77777777" w:rsidTr="00D525EE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5A1759C7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ype of drain </w:t>
            </w:r>
            <w:proofErr w:type="gramStart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ressing  (</w:t>
            </w:r>
            <w:proofErr w:type="gramEnd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oice=Xeroform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4CDC1C68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333A97F3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14:paraId="69E41AC5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3.374</w:t>
            </w:r>
          </w:p>
        </w:tc>
        <w:tc>
          <w:tcPr>
            <w:tcW w:w="960" w:type="dxa"/>
            <w:tcBorders>
              <w:top w:val="nil"/>
              <w:left w:val="single" w:sz="4" w:space="0" w:color="D9D9D9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6EE3DB12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412</w:t>
            </w:r>
          </w:p>
        </w:tc>
      </w:tr>
      <w:tr w:rsidR="00D525EE" w:rsidRPr="00D525EE" w14:paraId="3E247954" w14:textId="77777777" w:rsidTr="00D525EE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6E611B7F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ype of drain </w:t>
            </w:r>
            <w:proofErr w:type="gramStart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ressing  (</w:t>
            </w:r>
            <w:proofErr w:type="gramEnd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oice=NPWT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1E68DCA9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37E60D3F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14:paraId="0F96F92A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D9D9D9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2DE17A7B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525EE" w:rsidRPr="00D525EE" w14:paraId="0DA87AE9" w14:textId="77777777" w:rsidTr="00D525EE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184F71A5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ype of drain </w:t>
            </w:r>
            <w:proofErr w:type="gramStart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ressing  (</w:t>
            </w:r>
            <w:proofErr w:type="gramEnd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oice=Drain dressing antibiotic ointment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3AC79086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15002665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14:paraId="41CDAFA2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2.356</w:t>
            </w:r>
          </w:p>
        </w:tc>
        <w:tc>
          <w:tcPr>
            <w:tcW w:w="960" w:type="dxa"/>
            <w:tcBorders>
              <w:top w:val="nil"/>
              <w:left w:val="single" w:sz="4" w:space="0" w:color="D9D9D9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0AD7A382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521</w:t>
            </w:r>
          </w:p>
        </w:tc>
      </w:tr>
      <w:tr w:rsidR="00D525EE" w:rsidRPr="00D525EE" w14:paraId="2A5BA289" w14:textId="77777777" w:rsidTr="00D525EE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137FF777" w14:textId="77777777" w:rsidR="00D525EE" w:rsidRPr="00D525EE" w:rsidRDefault="00D525EE" w:rsidP="00D52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ype of drain </w:t>
            </w:r>
            <w:proofErr w:type="gramStart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ressing  (</w:t>
            </w:r>
            <w:proofErr w:type="gramEnd"/>
            <w:r w:rsidRPr="00D525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oice=Othe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14:paraId="2F455A43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2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14:paraId="12A48180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1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FFFFFF"/>
            <w:noWrap/>
            <w:hideMark/>
          </w:tcPr>
          <w:p w14:paraId="4C08D814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4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56432C" w14:textId="77777777" w:rsidR="00D525EE" w:rsidRPr="00D525EE" w:rsidRDefault="00D525EE" w:rsidP="00D52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D525EE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037</w:t>
            </w:r>
          </w:p>
        </w:tc>
      </w:tr>
    </w:tbl>
    <w:p w14:paraId="461BBFE5" w14:textId="77777777" w:rsidR="00D525EE" w:rsidRDefault="00D525EE" w:rsidP="0036405E">
      <w:pPr>
        <w:rPr>
          <w:b/>
          <w:bCs/>
        </w:rPr>
      </w:pPr>
    </w:p>
    <w:p w14:paraId="60CD2116" w14:textId="77777777" w:rsidR="003A0CAC" w:rsidRDefault="003A0CAC"/>
    <w:sectPr w:rsidR="003A0CAC" w:rsidSect="007133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5E"/>
    <w:rsid w:val="00103B23"/>
    <w:rsid w:val="002B776D"/>
    <w:rsid w:val="0036405E"/>
    <w:rsid w:val="003A0CAC"/>
    <w:rsid w:val="0044099C"/>
    <w:rsid w:val="00610723"/>
    <w:rsid w:val="007133E1"/>
    <w:rsid w:val="00B758A6"/>
    <w:rsid w:val="00BA0D65"/>
    <w:rsid w:val="00D525EE"/>
    <w:rsid w:val="00F9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964D0"/>
  <w15:chartTrackingRefBased/>
  <w15:docId w15:val="{F1C45836-41DD-48AF-B6F4-7B74B2305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3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der Kaur</dc:creator>
  <cp:keywords/>
  <dc:description/>
  <cp:lastModifiedBy>Surinder Kaur</cp:lastModifiedBy>
  <cp:revision>6</cp:revision>
  <dcterms:created xsi:type="dcterms:W3CDTF">2024-08-26T18:45:00Z</dcterms:created>
  <dcterms:modified xsi:type="dcterms:W3CDTF">2025-08-19T21:09:00Z</dcterms:modified>
</cp:coreProperties>
</file>